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3755C" w14:textId="3A003D6D" w:rsidR="00BC4D33" w:rsidRPr="00AA4441" w:rsidRDefault="00AA4441">
      <w:pPr>
        <w:rPr>
          <w:rFonts w:ascii="Times New Roman" w:hAnsi="Times New Roman" w:cs="Times New Roman"/>
          <w:lang w:val="en-US"/>
        </w:rPr>
      </w:pPr>
      <w:r w:rsidRPr="00AA444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0E3BDBC" wp14:editId="4F7113A4">
                <wp:simplePos x="0" y="0"/>
                <wp:positionH relativeFrom="column">
                  <wp:posOffset>4727575</wp:posOffset>
                </wp:positionH>
                <wp:positionV relativeFrom="paragraph">
                  <wp:posOffset>5612130</wp:posOffset>
                </wp:positionV>
                <wp:extent cx="168275" cy="253365"/>
                <wp:effectExtent l="0" t="0" r="0" b="0"/>
                <wp:wrapNone/>
                <wp:docPr id="22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14A2C0" w14:textId="77777777" w:rsidR="00AA4441" w:rsidRDefault="00AA4441" w:rsidP="00AA4441">
                            <w:pP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E3BDBC" id="_x0000_t202" coordsize="21600,21600" o:spt="202" path="m,l,21600r21600,l21600,xe">
                <v:stroke joinstyle="miter"/>
                <v:path gradientshapeok="t" o:connecttype="rect"/>
              </v:shapetype>
              <v:shape id="文本框 66" o:spid="_x0000_s1026" type="#_x0000_t202" style="position:absolute;margin-left:372.25pt;margin-top:441.9pt;width:13.25pt;height:19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" filled="f" stroked="f">
                <v:textbox style="mso-fit-shape-to-text:t">
                  <w:txbxContent>
                    <w:p w14:paraId="0D14A2C0" w14:textId="77777777" w:rsidR="00AA4441" w:rsidRDefault="00AA4441" w:rsidP="00AA4441">
                      <w:pP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4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3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621D784" wp14:editId="65CBB02A">
                <wp:simplePos x="0" y="0"/>
                <wp:positionH relativeFrom="column">
                  <wp:posOffset>3950970</wp:posOffset>
                </wp:positionH>
                <wp:positionV relativeFrom="paragraph">
                  <wp:posOffset>5612130</wp:posOffset>
                </wp:positionV>
                <wp:extent cx="168275" cy="253365"/>
                <wp:effectExtent l="0" t="0" r="0" b="0"/>
                <wp:wrapNone/>
                <wp:docPr id="27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AA9EA4" w14:textId="77777777" w:rsidR="00AA4441" w:rsidRDefault="00AA4441" w:rsidP="00AA4441">
                            <w:pP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21D784" id="文本框 74" o:spid="_x0000_s1027" type="#_x0000_t202" style="position:absolute;margin-left:311.1pt;margin-top:441.9pt;width:13.25pt;height:19.9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" filled="f" stroked="f">
                <v:textbox style="mso-fit-shape-to-text:t">
                  <w:txbxContent>
                    <w:p w14:paraId="76AA9EA4" w14:textId="77777777" w:rsidR="00AA4441" w:rsidRDefault="00AA4441" w:rsidP="00AA4441">
                      <w:pP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1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1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FCBD0DC" wp14:editId="38985335">
                <wp:simplePos x="0" y="0"/>
                <wp:positionH relativeFrom="column">
                  <wp:posOffset>4337050</wp:posOffset>
                </wp:positionH>
                <wp:positionV relativeFrom="paragraph">
                  <wp:posOffset>5604510</wp:posOffset>
                </wp:positionV>
                <wp:extent cx="168275" cy="253365"/>
                <wp:effectExtent l="0" t="0" r="0" b="0"/>
                <wp:wrapNone/>
                <wp:docPr id="28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05C1FE" w14:textId="77777777" w:rsidR="00AA4441" w:rsidRDefault="00AA4441" w:rsidP="00AA4441">
                            <w:pP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CBD0DC" id="文本框 75" o:spid="_x0000_s1028" type="#_x0000_t202" style="position:absolute;margin-left:341.5pt;margin-top:441.3pt;width:13.25pt;height:19.9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" filled="f" stroked="f">
                <v:textbox style="mso-fit-shape-to-text:t">
                  <w:txbxContent>
                    <w:p w14:paraId="1005C1FE" w14:textId="77777777" w:rsidR="00AA4441" w:rsidRDefault="00AA4441" w:rsidP="00AA4441">
                      <w:pP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9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rFonts w:ascii="Times New Roman" w:hAnsi="Times New Roman" w:cs="Times New Roman"/>
          <w:b/>
          <w:bCs/>
          <w:lang w:val="en-US"/>
        </w:rPr>
        <w:t>Figure 2C: pcDNA3.1-AR</w:t>
      </w:r>
    </w:p>
    <w:p w14:paraId="2074004A" w14:textId="3241CCF4" w:rsidR="00AA4441" w:rsidRDefault="00AA4441"/>
    <w:p w14:paraId="5F004D3B" w14:textId="520E128B" w:rsidR="00AA4441" w:rsidRDefault="00580306" w:rsidP="004424BA">
      <w:pPr>
        <w:rPr>
          <w:lang w:val="en-US"/>
        </w:rPr>
      </w:pPr>
      <w:r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E3A7599" wp14:editId="178BFFF9">
                <wp:simplePos x="0" y="0"/>
                <wp:positionH relativeFrom="column">
                  <wp:posOffset>-213995</wp:posOffset>
                </wp:positionH>
                <wp:positionV relativeFrom="paragraph">
                  <wp:posOffset>1809750</wp:posOffset>
                </wp:positionV>
                <wp:extent cx="386080" cy="253365"/>
                <wp:effectExtent l="0" t="0" r="0" b="0"/>
                <wp:wrapNone/>
                <wp:docPr id="46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E8DD5F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2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3A7599" id="_x0000_t202" coordsize="21600,21600" o:spt="202" path="m,l,21600r21600,l21600,xe">
                <v:stroke joinstyle="miter"/>
                <v:path gradientshapeok="t" o:connecttype="rect"/>
              </v:shapetype>
              <v:shape id="文本框 70" o:spid="_x0000_s1029" type="#_x0000_t202" style="position:absolute;margin-left:-16.85pt;margin-top:142.5pt;width:30.4pt;height:19.95pt;z-index:251714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" filled="f" stroked="f">
                <v:textbox style="mso-fit-shape-to-text:t">
                  <w:txbxContent>
                    <w:p w14:paraId="56E8DD5F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250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F55874B" wp14:editId="3053BD25">
                <wp:simplePos x="0" y="0"/>
                <wp:positionH relativeFrom="column">
                  <wp:posOffset>-213995</wp:posOffset>
                </wp:positionH>
                <wp:positionV relativeFrom="paragraph">
                  <wp:posOffset>1537335</wp:posOffset>
                </wp:positionV>
                <wp:extent cx="386080" cy="253365"/>
                <wp:effectExtent l="0" t="0" r="0" b="0"/>
                <wp:wrapNone/>
                <wp:docPr id="45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09E7EE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5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55874B" id="文本框 68" o:spid="_x0000_s1030" type="#_x0000_t202" style="position:absolute;margin-left:-16.85pt;margin-top:121.05pt;width:30.4pt;height:19.95pt;z-index:251713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" filled="f" stroked="f">
                <v:textbox style="mso-fit-shape-to-text:t">
                  <w:txbxContent>
                    <w:p w14:paraId="5B09E7EE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500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F1B750A" wp14:editId="5D30B319">
                <wp:simplePos x="0" y="0"/>
                <wp:positionH relativeFrom="column">
                  <wp:posOffset>-217170</wp:posOffset>
                </wp:positionH>
                <wp:positionV relativeFrom="paragraph">
                  <wp:posOffset>1320800</wp:posOffset>
                </wp:positionV>
                <wp:extent cx="386080" cy="253365"/>
                <wp:effectExtent l="0" t="0" r="0" b="0"/>
                <wp:wrapNone/>
                <wp:docPr id="44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05212C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7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B750A" id="文本框 67" o:spid="_x0000_s1031" type="#_x0000_t202" style="position:absolute;margin-left:-17.1pt;margin-top:104pt;width:30.4pt;height:19.95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" filled="f" stroked="f">
                <v:textbox style="mso-fit-shape-to-text:t">
                  <w:txbxContent>
                    <w:p w14:paraId="5805212C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750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09FA866" wp14:editId="229F87FD">
                <wp:simplePos x="0" y="0"/>
                <wp:positionH relativeFrom="column">
                  <wp:posOffset>-283845</wp:posOffset>
                </wp:positionH>
                <wp:positionV relativeFrom="paragraph">
                  <wp:posOffset>1160145</wp:posOffset>
                </wp:positionV>
                <wp:extent cx="453390" cy="253365"/>
                <wp:effectExtent l="0" t="0" r="0" b="0"/>
                <wp:wrapNone/>
                <wp:docPr id="50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DFB668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1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9FA866" id="文本框 15" o:spid="_x0000_s1032" type="#_x0000_t202" style="position:absolute;margin-left:-22.35pt;margin-top:91.35pt;width:35.7pt;height:19.95pt;z-index:251718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" filled="f" stroked="f">
                <v:textbox style="mso-fit-shape-to-text:t">
                  <w:txbxContent>
                    <w:p w14:paraId="14DFB668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5A8714A" wp14:editId="151DF5D9">
                <wp:simplePos x="0" y="0"/>
                <wp:positionH relativeFrom="column">
                  <wp:posOffset>1634099</wp:posOffset>
                </wp:positionH>
                <wp:positionV relativeFrom="paragraph">
                  <wp:posOffset>1331741</wp:posOffset>
                </wp:positionV>
                <wp:extent cx="864000" cy="0"/>
                <wp:effectExtent l="0" t="12700" r="12700" b="12700"/>
                <wp:wrapNone/>
                <wp:docPr id="39" name="直接连接符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4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F0B80F0" id="直接连接符 56" o:spid="_x0000_s1026" style="position:absolute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8.65pt,104.85pt" to="196.7pt,104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&#13;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D373A24" wp14:editId="396D34E3">
                <wp:simplePos x="0" y="0"/>
                <wp:positionH relativeFrom="column">
                  <wp:posOffset>601345</wp:posOffset>
                </wp:positionH>
                <wp:positionV relativeFrom="paragraph">
                  <wp:posOffset>1334135</wp:posOffset>
                </wp:positionV>
                <wp:extent cx="864000" cy="0"/>
                <wp:effectExtent l="0" t="12700" r="12700" b="12700"/>
                <wp:wrapNone/>
                <wp:docPr id="38" name="直接连接符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4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5F273F" id="直接连接符 54" o:spid="_x0000_s1026" style="position:absolute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7.35pt,105.05pt" to="115.4pt,105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&#13;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AA4441" w:rsidRPr="00AA444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EB367B7" wp14:editId="2D92C501">
                <wp:simplePos x="0" y="0"/>
                <wp:positionH relativeFrom="column">
                  <wp:posOffset>640080</wp:posOffset>
                </wp:positionH>
                <wp:positionV relativeFrom="paragraph">
                  <wp:posOffset>1093470</wp:posOffset>
                </wp:positionV>
                <wp:extent cx="408940" cy="253365"/>
                <wp:effectExtent l="0" t="0" r="0" b="0"/>
                <wp:wrapNone/>
                <wp:docPr id="51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94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41EF53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W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B367B7" id="TextBox 16" o:spid="_x0000_s1033" type="#_x0000_t202" style="position:absolute;margin-left:50.4pt;margin-top:86.1pt;width:32.2pt;height:19.95pt;z-index:251720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" filled="f" stroked="f">
                <v:textbox style="mso-fit-shape-to-text:t">
                  <w:txbxContent>
                    <w:p w14:paraId="5C41EF53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CBA294B" wp14:editId="729C7759">
                <wp:simplePos x="0" y="0"/>
                <wp:positionH relativeFrom="column">
                  <wp:posOffset>1038860</wp:posOffset>
                </wp:positionH>
                <wp:positionV relativeFrom="paragraph">
                  <wp:posOffset>1093470</wp:posOffset>
                </wp:positionV>
                <wp:extent cx="498475" cy="253365"/>
                <wp:effectExtent l="0" t="0" r="0" b="0"/>
                <wp:wrapNone/>
                <wp:docPr id="52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35B6FC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U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BA294B" id="TextBox 17" o:spid="_x0000_s1034" type="#_x0000_t202" style="position:absolute;margin-left:81.8pt;margin-top:86.1pt;width:39.25pt;height:19.95pt;z-index:2517217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" filled="f" stroked="f">
                <v:textbox style="mso-fit-shape-to-text:t">
                  <w:txbxContent>
                    <w:p w14:paraId="2735B6FC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MUT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C3F22F1" wp14:editId="779B962D">
                <wp:simplePos x="0" y="0"/>
                <wp:positionH relativeFrom="column">
                  <wp:posOffset>1645285</wp:posOffset>
                </wp:positionH>
                <wp:positionV relativeFrom="paragraph">
                  <wp:posOffset>1113155</wp:posOffset>
                </wp:positionV>
                <wp:extent cx="408940" cy="778510"/>
                <wp:effectExtent l="0" t="0" r="0" b="0"/>
                <wp:wrapNone/>
                <wp:docPr id="53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940" cy="7785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8262BD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WT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F22F1" id="_x0000_s1035" type="#_x0000_t202" style="position:absolute;margin-left:129.55pt;margin-top:87.65pt;width:32.2pt;height:61.3pt;z-index:2517227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" filled="f" stroked="f">
                <v:textbox>
                  <w:txbxContent>
                    <w:p w14:paraId="368262BD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4D16250" wp14:editId="26DD3E80">
                <wp:simplePos x="0" y="0"/>
                <wp:positionH relativeFrom="column">
                  <wp:posOffset>2038985</wp:posOffset>
                </wp:positionH>
                <wp:positionV relativeFrom="paragraph">
                  <wp:posOffset>1113155</wp:posOffset>
                </wp:positionV>
                <wp:extent cx="498475" cy="778510"/>
                <wp:effectExtent l="0" t="0" r="0" b="0"/>
                <wp:wrapNone/>
                <wp:docPr id="54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7785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256764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UT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16250" id="_x0000_s1036" type="#_x0000_t202" style="position:absolute;margin-left:160.55pt;margin-top:87.65pt;width:39.25pt;height:61.3pt;z-index:2517237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" filled="f" stroked="f">
                <v:textbox>
                  <w:txbxContent>
                    <w:p w14:paraId="40256764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MUT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26DB4FE" wp14:editId="10B37B9C">
                <wp:simplePos x="0" y="0"/>
                <wp:positionH relativeFrom="column">
                  <wp:posOffset>744855</wp:posOffset>
                </wp:positionH>
                <wp:positionV relativeFrom="paragraph">
                  <wp:posOffset>880110</wp:posOffset>
                </wp:positionV>
                <wp:extent cx="476250" cy="253365"/>
                <wp:effectExtent l="0" t="0" r="0" b="0"/>
                <wp:wrapNone/>
                <wp:docPr id="56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FE048F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293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6DB4FE" id="文本框 58" o:spid="_x0000_s1037" type="#_x0000_t202" style="position:absolute;margin-left:58.65pt;margin-top:69.3pt;width:37.5pt;height:19.95pt;z-index:251724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" filled="f" stroked="f">
                <v:textbox style="mso-fit-shape-to-text:t">
                  <w:txbxContent>
                    <w:p w14:paraId="68FE048F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293T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5F7B4EA" wp14:editId="5099D19C">
                <wp:simplePos x="0" y="0"/>
                <wp:positionH relativeFrom="column">
                  <wp:posOffset>1765837</wp:posOffset>
                </wp:positionH>
                <wp:positionV relativeFrom="paragraph">
                  <wp:posOffset>850265</wp:posOffset>
                </wp:positionV>
                <wp:extent cx="504825" cy="253365"/>
                <wp:effectExtent l="0" t="0" r="0" b="0"/>
                <wp:wrapNone/>
                <wp:docPr id="58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A1A2A0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HeL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F7B4EA" id="文本框 60" o:spid="_x0000_s1038" type="#_x0000_t202" style="position:absolute;margin-left:139.05pt;margin-top:66.95pt;width:39.75pt;height:19.95pt;z-index:251725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" filled="f" stroked="f">
                <v:textbox style="mso-fit-shape-to-text:t">
                  <w:txbxContent>
                    <w:p w14:paraId="04A1A2A0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HeLa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1BA1945" wp14:editId="380B2184">
                <wp:simplePos x="0" y="0"/>
                <wp:positionH relativeFrom="column">
                  <wp:posOffset>148053</wp:posOffset>
                </wp:positionH>
                <wp:positionV relativeFrom="paragraph">
                  <wp:posOffset>372110</wp:posOffset>
                </wp:positionV>
                <wp:extent cx="318770" cy="253365"/>
                <wp:effectExtent l="0" t="0" r="0" b="0"/>
                <wp:wrapNone/>
                <wp:docPr id="47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8CED5D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BA1945" id="文本框 71" o:spid="_x0000_s1039" type="#_x0000_t202" style="position:absolute;margin-left:11.65pt;margin-top:29.3pt;width:25.1pt;height:19.95pt;z-index:251715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" filled="f" stroked="f">
                <v:textbox style="mso-fit-shape-to-text:t">
                  <w:txbxContent>
                    <w:p w14:paraId="048CED5D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73F47A5" wp14:editId="1E11A89C">
                <wp:simplePos x="0" y="0"/>
                <wp:positionH relativeFrom="column">
                  <wp:posOffset>2199835</wp:posOffset>
                </wp:positionH>
                <wp:positionV relativeFrom="paragraph">
                  <wp:posOffset>1456055</wp:posOffset>
                </wp:positionV>
                <wp:extent cx="168723" cy="253916"/>
                <wp:effectExtent l="0" t="0" r="0" b="0"/>
                <wp:wrapNone/>
                <wp:docPr id="43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23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41667A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F47A5" id="_x0000_s1040" type="#_x0000_t202" style="position:absolute;margin-left:173.2pt;margin-top:114.65pt;width:13.3pt;height:20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" filled="f" stroked="f">
                <v:textbox style="mso-fit-shape-to-text:t">
                  <w:txbxContent>
                    <w:p w14:paraId="3041667A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0FFD9F3" wp14:editId="267E327A">
                <wp:simplePos x="0" y="0"/>
                <wp:positionH relativeFrom="column">
                  <wp:posOffset>1191260</wp:posOffset>
                </wp:positionH>
                <wp:positionV relativeFrom="paragraph">
                  <wp:posOffset>1470025</wp:posOffset>
                </wp:positionV>
                <wp:extent cx="168275" cy="253365"/>
                <wp:effectExtent l="0" t="0" r="0" b="0"/>
                <wp:wrapNone/>
                <wp:docPr id="48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9E1EA5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FFD9F3" id="_x0000_s1041" type="#_x0000_t202" style="position:absolute;margin-left:93.8pt;margin-top:115.75pt;width:13.25pt;height:19.9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" filled="f" stroked="f">
                <v:textbox style="mso-fit-shape-to-text:t">
                  <w:txbxContent>
                    <w:p w14:paraId="569E1EA5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8F62228" wp14:editId="526348F0">
                <wp:simplePos x="0" y="0"/>
                <wp:positionH relativeFrom="column">
                  <wp:posOffset>652389</wp:posOffset>
                </wp:positionH>
                <wp:positionV relativeFrom="paragraph">
                  <wp:posOffset>1439692</wp:posOffset>
                </wp:positionV>
                <wp:extent cx="168723" cy="253916"/>
                <wp:effectExtent l="0" t="0" r="0" b="0"/>
                <wp:wrapNone/>
                <wp:docPr id="4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23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0DAA0D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F62228" id="文本框 62" o:spid="_x0000_s1042" type="#_x0000_t202" style="position:absolute;margin-left:51.35pt;margin-top:113.35pt;width:13.3pt;height:20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" filled="f" stroked="f">
                <v:textbox style="mso-fit-shape-to-text:t">
                  <w:txbxContent>
                    <w:p w14:paraId="1D0DAA0D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9DF0C81" wp14:editId="7687FAB9">
                <wp:simplePos x="0" y="0"/>
                <wp:positionH relativeFrom="column">
                  <wp:posOffset>165637</wp:posOffset>
                </wp:positionH>
                <wp:positionV relativeFrom="paragraph">
                  <wp:posOffset>217805</wp:posOffset>
                </wp:positionV>
                <wp:extent cx="311150" cy="253365"/>
                <wp:effectExtent l="0" t="0" r="0" b="0"/>
                <wp:wrapNone/>
                <wp:docPr id="35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0D7E9A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DF0C81" id="TextBox 24" o:spid="_x0000_s1043" type="#_x0000_t202" style="position:absolute;margin-left:13.05pt;margin-top:17.15pt;width:24.5pt;height:19.95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" filled="f" stroked="f">
                <v:textbox style="mso-fit-shape-to-text:t">
                  <w:txbxContent>
                    <w:p w14:paraId="4D0D7E9A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  <w:eastAsianLayout w:id="-683329532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  <w:eastAsianLayout w:id="-683329531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91B548" wp14:editId="59AA754E">
                <wp:simplePos x="0" y="0"/>
                <wp:positionH relativeFrom="column">
                  <wp:posOffset>3495577</wp:posOffset>
                </wp:positionH>
                <wp:positionV relativeFrom="paragraph">
                  <wp:posOffset>1367155</wp:posOffset>
                </wp:positionV>
                <wp:extent cx="168275" cy="253365"/>
                <wp:effectExtent l="0" t="0" r="0" b="0"/>
                <wp:wrapNone/>
                <wp:docPr id="21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35CD3C" w14:textId="77777777" w:rsidR="00AA4441" w:rsidRDefault="00AA4441" w:rsidP="00AA4441">
                            <w:pP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91B548" id="_x0000_s1044" type="#_x0000_t202" style="position:absolute;margin-left:275.25pt;margin-top:107.65pt;width:13.25pt;height:19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" filled="f" stroked="f">
                <v:textbox style="mso-fit-shape-to-text:t">
                  <w:txbxContent>
                    <w:p w14:paraId="2C35CD3C" w14:textId="77777777" w:rsidR="00AA4441" w:rsidRDefault="00AA4441" w:rsidP="00AA4441">
                      <w:pP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6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5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w:drawing>
          <wp:inline distT="0" distB="0" distL="0" distR="0" wp14:anchorId="4CD2C939" wp14:editId="7B6312F7">
            <wp:extent cx="2603500" cy="2324100"/>
            <wp:effectExtent l="0" t="0" r="0" b="0"/>
            <wp:docPr id="3" name="Picture 3" descr="A grey and white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ey and white background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4441" w:rsidRPr="00AA4441">
        <w:rPr>
          <w:lang w:val="en-US"/>
        </w:rPr>
        <w:t xml:space="preserve">   </w:t>
      </w:r>
      <w:r w:rsidR="00AA4441" w:rsidRPr="00AA4441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FFCFBE0" wp14:editId="0798F9E2">
                <wp:simplePos x="0" y="0"/>
                <wp:positionH relativeFrom="column">
                  <wp:posOffset>1645920</wp:posOffset>
                </wp:positionH>
                <wp:positionV relativeFrom="paragraph">
                  <wp:posOffset>1448435</wp:posOffset>
                </wp:positionV>
                <wp:extent cx="168723" cy="253916"/>
                <wp:effectExtent l="0" t="0" r="0" b="0"/>
                <wp:wrapNone/>
                <wp:docPr id="49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23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B56D6D" w14:textId="77777777" w:rsidR="00AA4441" w:rsidRPr="00AA4441" w:rsidRDefault="00AA4441" w:rsidP="00AA44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FCFBE0" id="_x0000_s1045" type="#_x0000_t202" style="position:absolute;margin-left:129.6pt;margin-top:114.05pt;width:13.3pt;height:20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" filled="f" stroked="f">
                <v:textbox style="mso-fit-shape-to-text:t">
                  <w:txbxContent>
                    <w:p w14:paraId="2AB56D6D" w14:textId="77777777" w:rsidR="00AA4441" w:rsidRPr="00AA4441" w:rsidRDefault="00AA4441" w:rsidP="00AA444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29525"/>
                        </w:rPr>
                      </w:pPr>
                      <w:r w:rsidRPr="00AA4441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295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DE1AF4D" w14:textId="26754E3C" w:rsidR="00AA4441" w:rsidRDefault="00AA4441">
      <w:pPr>
        <w:rPr>
          <w:lang w:val="en-US"/>
        </w:rPr>
      </w:pPr>
    </w:p>
    <w:p w14:paraId="5772B77C" w14:textId="5F9714D2" w:rsidR="00AA4441" w:rsidRPr="00AA4441" w:rsidRDefault="00AA4441">
      <w:pPr>
        <w:rPr>
          <w:lang w:val="en-US"/>
        </w:rPr>
      </w:pPr>
    </w:p>
    <w:p w14:paraId="70C0C9A8" w14:textId="77777777" w:rsidR="00AA4441" w:rsidRPr="00AA4441" w:rsidRDefault="00AA4441">
      <w:pPr>
        <w:rPr>
          <w:rFonts w:ascii="Times New Roman" w:hAnsi="Times New Roman" w:cs="Times New Roman"/>
          <w:lang w:val="en-US"/>
        </w:rPr>
      </w:pPr>
    </w:p>
    <w:p w14:paraId="52DA9A69" w14:textId="77777777" w:rsidR="00AA4441" w:rsidRPr="00AA4441" w:rsidRDefault="00AA4441" w:rsidP="00AA4441">
      <w:pPr>
        <w:rPr>
          <w:rFonts w:ascii="Times New Roman" w:hAnsi="Times New Roman" w:cs="Times New Roman"/>
        </w:rPr>
      </w:pPr>
      <w:r w:rsidRPr="00AA444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2151AEC" wp14:editId="35EAD918">
                <wp:simplePos x="0" y="0"/>
                <wp:positionH relativeFrom="column">
                  <wp:posOffset>4727575</wp:posOffset>
                </wp:positionH>
                <wp:positionV relativeFrom="paragraph">
                  <wp:posOffset>5612130</wp:posOffset>
                </wp:positionV>
                <wp:extent cx="168275" cy="253365"/>
                <wp:effectExtent l="0" t="0" r="0" b="0"/>
                <wp:wrapNone/>
                <wp:docPr id="30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3FA09A" w14:textId="77777777" w:rsidR="00AA4441" w:rsidRDefault="00AA4441" w:rsidP="00AA4441">
                            <w:pP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151AEC" id="_x0000_s1046" type="#_x0000_t202" style="position:absolute;margin-left:372.25pt;margin-top:441.9pt;width:13.25pt;height:19.9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" filled="f" stroked="f">
                <v:textbox style="mso-fit-shape-to-text:t">
                  <w:txbxContent>
                    <w:p w14:paraId="5D3FA09A" w14:textId="77777777" w:rsidR="00AA4441" w:rsidRDefault="00AA4441" w:rsidP="00AA4441">
                      <w:pP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4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3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6BFFE4" wp14:editId="0D974730">
                <wp:simplePos x="0" y="0"/>
                <wp:positionH relativeFrom="column">
                  <wp:posOffset>3950970</wp:posOffset>
                </wp:positionH>
                <wp:positionV relativeFrom="paragraph">
                  <wp:posOffset>5612130</wp:posOffset>
                </wp:positionV>
                <wp:extent cx="168275" cy="253365"/>
                <wp:effectExtent l="0" t="0" r="0" b="0"/>
                <wp:wrapNone/>
                <wp:docPr id="31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0114AD" w14:textId="77777777" w:rsidR="00AA4441" w:rsidRDefault="00AA4441" w:rsidP="00AA4441">
                            <w:pP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BFFE4" id="_x0000_s1047" type="#_x0000_t202" style="position:absolute;margin-left:311.1pt;margin-top:441.9pt;width:13.25pt;height:19.9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" filled="f" stroked="f">
                <v:textbox style="mso-fit-shape-to-text:t">
                  <w:txbxContent>
                    <w:p w14:paraId="6D0114AD" w14:textId="77777777" w:rsidR="00AA4441" w:rsidRDefault="00AA4441" w:rsidP="00AA4441">
                      <w:pP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1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1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E3600A2" wp14:editId="7F92AB44">
                <wp:simplePos x="0" y="0"/>
                <wp:positionH relativeFrom="column">
                  <wp:posOffset>4337050</wp:posOffset>
                </wp:positionH>
                <wp:positionV relativeFrom="paragraph">
                  <wp:posOffset>5604510</wp:posOffset>
                </wp:positionV>
                <wp:extent cx="168275" cy="253365"/>
                <wp:effectExtent l="0" t="0" r="0" b="0"/>
                <wp:wrapNone/>
                <wp:docPr id="32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831DCB" w14:textId="77777777" w:rsidR="00AA4441" w:rsidRDefault="00AA4441" w:rsidP="00AA4441">
                            <w:pP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3600A2" id="_x0000_s1048" type="#_x0000_t202" style="position:absolute;margin-left:341.5pt;margin-top:441.3pt;width:13.25pt;height:19.9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" filled="f" stroked="f">
                <v:textbox style="mso-fit-shape-to-text:t">
                  <w:txbxContent>
                    <w:p w14:paraId="5D831DCB" w14:textId="77777777" w:rsidR="00AA4441" w:rsidRDefault="00AA4441" w:rsidP="00AA4441">
                      <w:pP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9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lang w:val="en-US"/>
                          <w:eastAsianLayout w:id="-68333080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A4441">
        <w:rPr>
          <w:rFonts w:ascii="Times New Roman" w:hAnsi="Times New Roman" w:cs="Times New Roman"/>
        </w:rPr>
        <w:t xml:space="preserve"> </w:t>
      </w:r>
      <w:r w:rsidRPr="00AA4441">
        <w:rPr>
          <w:rFonts w:ascii="Times New Roman" w:hAnsi="Times New Roman" w:cs="Times New Roman"/>
          <w:b/>
          <w:bCs/>
          <w:noProof/>
        </w:rPr>
        <w:t>Supplementary</w:t>
      </w:r>
      <w:r w:rsidRPr="00AA4441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  <w:r w:rsidRPr="00AA4441">
        <w:rPr>
          <w:rFonts w:ascii="Times New Roman" w:hAnsi="Times New Roman" w:cs="Times New Roman"/>
          <w:b/>
          <w:bCs/>
          <w:lang w:val="en-US"/>
        </w:rPr>
        <w:t>Figure 2B</w:t>
      </w:r>
      <w:r w:rsidRPr="00AA4441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AA4441">
        <w:rPr>
          <w:rFonts w:ascii="Times New Roman" w:hAnsi="Times New Roman" w:cs="Times New Roman"/>
          <w:b/>
          <w:bCs/>
          <w:lang w:val="en-US"/>
        </w:rPr>
        <w:t>pcMINI</w:t>
      </w:r>
      <w:proofErr w:type="spellEnd"/>
      <w:r w:rsidRPr="00AA4441">
        <w:rPr>
          <w:rFonts w:ascii="Times New Roman" w:hAnsi="Times New Roman" w:cs="Times New Roman"/>
          <w:b/>
          <w:bCs/>
          <w:lang w:val="en-US"/>
        </w:rPr>
        <w:t>-N-AR</w:t>
      </w:r>
    </w:p>
    <w:p w14:paraId="70EFCCF5" w14:textId="73F0D1DC" w:rsidR="00AA4441" w:rsidRPr="00AA4441" w:rsidRDefault="00AA4441">
      <w:pPr>
        <w:rPr>
          <w:lang w:val="en-US"/>
        </w:rPr>
      </w:pPr>
    </w:p>
    <w:p w14:paraId="0D63FCC4" w14:textId="6FB82710" w:rsidR="00AA4441" w:rsidRPr="00AA4441" w:rsidRDefault="00580306">
      <w:pPr>
        <w:rPr>
          <w:lang w:val="sv-S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B5685C" wp14:editId="35F2D217">
                <wp:simplePos x="0" y="0"/>
                <wp:positionH relativeFrom="column">
                  <wp:posOffset>-143510</wp:posOffset>
                </wp:positionH>
                <wp:positionV relativeFrom="paragraph">
                  <wp:posOffset>1831415</wp:posOffset>
                </wp:positionV>
                <wp:extent cx="386080" cy="253365"/>
                <wp:effectExtent l="0" t="0" r="0" b="0"/>
                <wp:wrapNone/>
                <wp:docPr id="71" name="文本框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2C2409-B750-5C7E-E68F-58CD1C69FE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691933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2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B5685C" id="_x0000_s1049" type="#_x0000_t202" style="position:absolute;margin-left:-11.3pt;margin-top:144.2pt;width:30.4pt;height:19.9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" filled="f" stroked="f">
                <v:textbox style="mso-fit-shape-to-text:t">
                  <w:txbxContent>
                    <w:p w14:paraId="6B691933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2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FAF762" wp14:editId="205F84DD">
                <wp:simplePos x="0" y="0"/>
                <wp:positionH relativeFrom="column">
                  <wp:posOffset>-143510</wp:posOffset>
                </wp:positionH>
                <wp:positionV relativeFrom="paragraph">
                  <wp:posOffset>1550595</wp:posOffset>
                </wp:positionV>
                <wp:extent cx="386080" cy="253365"/>
                <wp:effectExtent l="0" t="0" r="0" b="0"/>
                <wp:wrapNone/>
                <wp:docPr id="69" name="文本框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D0A5CA-4934-CDCB-4223-EA4AD978B2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90FDE6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5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AF762" id="_x0000_s1050" type="#_x0000_t202" style="position:absolute;margin-left:-11.3pt;margin-top:122.1pt;width:30.4pt;height:19.95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" filled="f" stroked="f">
                <v:textbox style="mso-fit-shape-to-text:t">
                  <w:txbxContent>
                    <w:p w14:paraId="0E90FDE6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5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355F74" wp14:editId="06BF7BBD">
                <wp:simplePos x="0" y="0"/>
                <wp:positionH relativeFrom="column">
                  <wp:posOffset>-146685</wp:posOffset>
                </wp:positionH>
                <wp:positionV relativeFrom="paragraph">
                  <wp:posOffset>1343585</wp:posOffset>
                </wp:positionV>
                <wp:extent cx="386080" cy="253365"/>
                <wp:effectExtent l="0" t="0" r="0" b="0"/>
                <wp:wrapNone/>
                <wp:docPr id="68" name="文本框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DB1D86-156B-4A41-32BE-39C07844A8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0E1D90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7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355F74" id="_x0000_s1051" type="#_x0000_t202" style="position:absolute;margin-left:-11.55pt;margin-top:105.8pt;width:30.4pt;height:19.9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" filled="f" stroked="f">
                <v:textbox style="mso-fit-shape-to-text:t">
                  <w:txbxContent>
                    <w:p w14:paraId="4E0E1D90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7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1011E5" wp14:editId="5526A976">
                <wp:simplePos x="0" y="0"/>
                <wp:positionH relativeFrom="column">
                  <wp:posOffset>-210820</wp:posOffset>
                </wp:positionH>
                <wp:positionV relativeFrom="paragraph">
                  <wp:posOffset>1200860</wp:posOffset>
                </wp:positionV>
                <wp:extent cx="453390" cy="253365"/>
                <wp:effectExtent l="0" t="0" r="0" b="0"/>
                <wp:wrapNone/>
                <wp:docPr id="16" name="文本框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97A562-9DCD-B60B-7E14-C80B725D10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CD5795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1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011E5" id="_x0000_s1052" type="#_x0000_t202" style="position:absolute;margin-left:-16.6pt;margin-top:94.55pt;width:35.7pt;height:19.95pt;z-index:2516766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" filled="f" stroked="f">
                <v:textbox style="mso-fit-shape-to-text:t">
                  <w:txbxContent>
                    <w:p w14:paraId="14CD5795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4EC77C" wp14:editId="02BF6265">
                <wp:simplePos x="0" y="0"/>
                <wp:positionH relativeFrom="column">
                  <wp:posOffset>1782445</wp:posOffset>
                </wp:positionH>
                <wp:positionV relativeFrom="paragraph">
                  <wp:posOffset>724193</wp:posOffset>
                </wp:positionV>
                <wp:extent cx="505267" cy="253916"/>
                <wp:effectExtent l="0" t="0" r="0" b="0"/>
                <wp:wrapNone/>
                <wp:docPr id="61" name="文本框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4850CA-1BF6-29F0-04B0-B02A477ADC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267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CF1DFB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HeL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4EC77C" id="_x0000_s1053" type="#_x0000_t202" style="position:absolute;margin-left:140.35pt;margin-top:57pt;width:39.8pt;height:20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" filled="f" stroked="f">
                <v:textbox style="mso-fit-shape-to-text:t">
                  <w:txbxContent>
                    <w:p w14:paraId="6DCF1DFB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HeLa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EDCDAA" wp14:editId="032E7976">
                <wp:simplePos x="0" y="0"/>
                <wp:positionH relativeFrom="column">
                  <wp:posOffset>1056103</wp:posOffset>
                </wp:positionH>
                <wp:positionV relativeFrom="paragraph">
                  <wp:posOffset>967105</wp:posOffset>
                </wp:positionV>
                <wp:extent cx="498475" cy="253365"/>
                <wp:effectExtent l="0" t="0" r="0" b="0"/>
                <wp:wrapNone/>
                <wp:docPr id="10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9BD618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U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EDCDAA" id="_x0000_s1054" type="#_x0000_t202" style="position:absolute;margin-left:83.15pt;margin-top:76.15pt;width:39.25pt;height:19.9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" filled="f" stroked="f">
                <v:textbox style="mso-fit-shape-to-text:t">
                  <w:txbxContent>
                    <w:p w14:paraId="259BD618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MUT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70013D" wp14:editId="28F66343">
                <wp:simplePos x="0" y="0"/>
                <wp:positionH relativeFrom="column">
                  <wp:posOffset>2056228</wp:posOffset>
                </wp:positionH>
                <wp:positionV relativeFrom="paragraph">
                  <wp:posOffset>986790</wp:posOffset>
                </wp:positionV>
                <wp:extent cx="498475" cy="778510"/>
                <wp:effectExtent l="0" t="0" r="0" b="0"/>
                <wp:wrapNone/>
                <wp:docPr id="9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042F23-924B-2487-CE6D-439CF7885C8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7785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D45C25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UT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0013D" id="_x0000_s1055" type="#_x0000_t202" style="position:absolute;margin-left:161.9pt;margin-top:77.7pt;width:39.25pt;height:61.3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" filled="f" stroked="f">
                <v:textbox>
                  <w:txbxContent>
                    <w:p w14:paraId="14D45C25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MUT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576CC3" wp14:editId="0F4ABF14">
                <wp:simplePos x="0" y="0"/>
                <wp:positionH relativeFrom="column">
                  <wp:posOffset>1633904</wp:posOffset>
                </wp:positionH>
                <wp:positionV relativeFrom="paragraph">
                  <wp:posOffset>961487</wp:posOffset>
                </wp:positionV>
                <wp:extent cx="864000" cy="0"/>
                <wp:effectExtent l="0" t="12700" r="12700" b="12700"/>
                <wp:wrapNone/>
                <wp:docPr id="57" name="直接连接符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325828-92C2-632C-D474-267ADA74328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40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D7BC59" id="直接连接符 56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8.65pt,75.7pt" to="196.7pt,75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" strokecolor="windowText" strokeweight="1.5pt">
                <v:stroke joinstyle="miter"/>
                <o:lock v:ext="edit" shapetype="f"/>
              </v:lin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A2AB20" wp14:editId="419127E0">
                <wp:simplePos x="0" y="0"/>
                <wp:positionH relativeFrom="column">
                  <wp:posOffset>1662430</wp:posOffset>
                </wp:positionH>
                <wp:positionV relativeFrom="paragraph">
                  <wp:posOffset>986790</wp:posOffset>
                </wp:positionV>
                <wp:extent cx="408940" cy="778510"/>
                <wp:effectExtent l="0" t="0" r="0" b="0"/>
                <wp:wrapNone/>
                <wp:docPr id="8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94A2C2-81F2-EDA9-CACB-C4B828A64C0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940" cy="7785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80D0BB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WT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2AB20" id="_x0000_s1056" type="#_x0000_t202" style="position:absolute;margin-left:130.9pt;margin-top:77.7pt;width:32.2pt;height:61.3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" filled="f" stroked="f">
                <v:textbox>
                  <w:txbxContent>
                    <w:p w14:paraId="1C80D0BB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DEAFFD" wp14:editId="78B38C65">
                <wp:simplePos x="0" y="0"/>
                <wp:positionH relativeFrom="column">
                  <wp:posOffset>635977</wp:posOffset>
                </wp:positionH>
                <wp:positionV relativeFrom="paragraph">
                  <wp:posOffset>962025</wp:posOffset>
                </wp:positionV>
                <wp:extent cx="864000" cy="0"/>
                <wp:effectExtent l="0" t="12700" r="12700" b="12700"/>
                <wp:wrapNone/>
                <wp:docPr id="55" name="直接连接符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530369-BC46-0EEC-3B88-AA4D5C65955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40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A788AB" id="直接连接符 54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0.1pt,75.75pt" to="118.15pt,7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" strokecolor="windowText" strokeweight="1.5pt">
                <v:stroke joinstyle="miter"/>
                <o:lock v:ext="edit" shapetype="f"/>
              </v:lin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BD1F0F" wp14:editId="1B1DFE99">
                <wp:simplePos x="0" y="0"/>
                <wp:positionH relativeFrom="column">
                  <wp:posOffset>657225</wp:posOffset>
                </wp:positionH>
                <wp:positionV relativeFrom="paragraph">
                  <wp:posOffset>967105</wp:posOffset>
                </wp:positionV>
                <wp:extent cx="408940" cy="253365"/>
                <wp:effectExtent l="0" t="0" r="0" b="0"/>
                <wp:wrapNone/>
                <wp:docPr id="4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4B9E06-0BEA-C4E7-DE7B-1CBD5ED6695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94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A72DFC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W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BD1F0F" id="_x0000_s1057" type="#_x0000_t202" style="position:absolute;margin-left:51.75pt;margin-top:76.15pt;width:32.2pt;height:19.9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" filled="f" stroked="f">
                <v:textbox style="mso-fit-shape-to-text:t">
                  <w:txbxContent>
                    <w:p w14:paraId="21A72DFC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87EAF0" wp14:editId="68BCE974">
                <wp:simplePos x="0" y="0"/>
                <wp:positionH relativeFrom="column">
                  <wp:posOffset>762098</wp:posOffset>
                </wp:positionH>
                <wp:positionV relativeFrom="paragraph">
                  <wp:posOffset>753745</wp:posOffset>
                </wp:positionV>
                <wp:extent cx="476250" cy="253365"/>
                <wp:effectExtent l="0" t="0" r="0" b="0"/>
                <wp:wrapNone/>
                <wp:docPr id="59" name="文本框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55DC09-07CA-94F8-34D6-38731F2612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DFB27C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293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87EAF0" id="_x0000_s1058" type="#_x0000_t202" style="position:absolute;margin-left:60pt;margin-top:59.35pt;width:37.5pt;height:19.9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" filled="f" stroked="f">
                <v:textbox style="mso-fit-shape-to-text:t">
                  <w:txbxContent>
                    <w:p w14:paraId="31DFB27C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293T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B3FD56" wp14:editId="3254F7FC">
                <wp:simplePos x="0" y="0"/>
                <wp:positionH relativeFrom="column">
                  <wp:posOffset>168910</wp:posOffset>
                </wp:positionH>
                <wp:positionV relativeFrom="paragraph">
                  <wp:posOffset>104775</wp:posOffset>
                </wp:positionV>
                <wp:extent cx="311150" cy="253365"/>
                <wp:effectExtent l="0" t="0" r="0" b="0"/>
                <wp:wrapNone/>
                <wp:docPr id="6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BF9CC5-6431-E104-4BB9-B4D5ACB3856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711D60" w14:textId="77777777" w:rsidR="00AA4441" w:rsidRDefault="00AA4441" w:rsidP="00AA4441">
                            <w:pPr>
                              <w:rPr>
                                <w:rFonts w:eastAsia="DengXi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DengXi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B3FD56" id="_x0000_s1059" type="#_x0000_t202" style="position:absolute;margin-left:13.3pt;margin-top:8.25pt;width:24.5pt;height:19.9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" filled="f" stroked="f">
                <v:textbox style="mso-fit-shape-to-text:t">
                  <w:txbxContent>
                    <w:p w14:paraId="66711D60" w14:textId="77777777" w:rsidR="00AA4441" w:rsidRDefault="00AA4441" w:rsidP="00AA4441">
                      <w:pPr>
                        <w:rPr>
                          <w:rFonts w:eastAsia="DengXi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eastAsia="DengXian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5E1439" wp14:editId="00BA4728">
                <wp:simplePos x="0" y="0"/>
                <wp:positionH relativeFrom="column">
                  <wp:posOffset>2292985</wp:posOffset>
                </wp:positionH>
                <wp:positionV relativeFrom="paragraph">
                  <wp:posOffset>1526540</wp:posOffset>
                </wp:positionV>
                <wp:extent cx="310466" cy="296203"/>
                <wp:effectExtent l="0" t="0" r="0" b="0"/>
                <wp:wrapNone/>
                <wp:docPr id="67" name="文本框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915676-44CC-2CE3-DA89-370C7A9E4F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466" cy="29620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DFCED2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5E1439" id="_x0000_s1060" type="#_x0000_t202" style="position:absolute;margin-left:180.55pt;margin-top:120.2pt;width:24.45pt;height:23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" filled="f" stroked="f">
                <v:textbox>
                  <w:txbxContent>
                    <w:p w14:paraId="3DDFCED2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A6AA80" wp14:editId="05487D63">
                <wp:simplePos x="0" y="0"/>
                <wp:positionH relativeFrom="column">
                  <wp:posOffset>1744345</wp:posOffset>
                </wp:positionH>
                <wp:positionV relativeFrom="paragraph">
                  <wp:posOffset>1553210</wp:posOffset>
                </wp:positionV>
                <wp:extent cx="168723" cy="253916"/>
                <wp:effectExtent l="0" t="0" r="0" b="0"/>
                <wp:wrapNone/>
                <wp:docPr id="76" name="文本框 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8F9C31-2BD4-73E5-F509-2BCA6B6FCF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23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0D5D9E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A6AA80" id="_x0000_s1061" type="#_x0000_t202" style="position:absolute;margin-left:137.35pt;margin-top:122.3pt;width:13.3pt;height:20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" filled="f" stroked="f">
                <v:textbox style="mso-fit-shape-to-text:t">
                  <w:txbxContent>
                    <w:p w14:paraId="4D0D5D9E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CFD265" wp14:editId="48FEE6C1">
                <wp:simplePos x="0" y="0"/>
                <wp:positionH relativeFrom="column">
                  <wp:posOffset>1259840</wp:posOffset>
                </wp:positionH>
                <wp:positionV relativeFrom="paragraph">
                  <wp:posOffset>1548130</wp:posOffset>
                </wp:positionV>
                <wp:extent cx="168723" cy="253916"/>
                <wp:effectExtent l="0" t="0" r="0" b="0"/>
                <wp:wrapNone/>
                <wp:docPr id="75" name="文本框 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89ABA4-E9EF-782B-4A6D-77D59326C9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23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11B9B0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CFD265" id="_x0000_s1062" type="#_x0000_t202" style="position:absolute;margin-left:99.2pt;margin-top:121.9pt;width:13.3pt;height:20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" filled="f" stroked="f">
                <v:textbox style="mso-fit-shape-to-text:t">
                  <w:txbxContent>
                    <w:p w14:paraId="1211B9B0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50CD00" wp14:editId="75E74A64">
                <wp:simplePos x="0" y="0"/>
                <wp:positionH relativeFrom="column">
                  <wp:posOffset>763905</wp:posOffset>
                </wp:positionH>
                <wp:positionV relativeFrom="paragraph">
                  <wp:posOffset>1554480</wp:posOffset>
                </wp:positionV>
                <wp:extent cx="168723" cy="253916"/>
                <wp:effectExtent l="0" t="0" r="0" b="0"/>
                <wp:wrapNone/>
                <wp:docPr id="63" name="文本框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8C3352-14E1-E80A-65CC-251A747E8D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723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BE0558" w14:textId="77777777" w:rsidR="00AA4441" w:rsidRPr="00AA4441" w:rsidRDefault="00AA4441" w:rsidP="00AA4441">
                            <w:pPr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A4441"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color w:val="FFFFFF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50CD00" id="_x0000_s1063" type="#_x0000_t202" style="position:absolute;margin-left:60.15pt;margin-top:122.4pt;width:13.3pt;height:2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" filled="f" stroked="f">
                <v:textbox style="mso-fit-shape-to-text:t">
                  <w:txbxContent>
                    <w:p w14:paraId="3DBE0558" w14:textId="77777777" w:rsidR="00AA4441" w:rsidRPr="00AA4441" w:rsidRDefault="00AA4441" w:rsidP="00AA4441">
                      <w:pPr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AA4441">
                        <w:rPr>
                          <w:rFonts w:ascii="Times New Roman" w:eastAsia="DengXian" w:hAnsi="Times New Roman" w:cs="Times New Roman"/>
                          <w:b/>
                          <w:bCs/>
                          <w:color w:val="FFFFFF"/>
                          <w:kern w:val="24"/>
                          <w:sz w:val="21"/>
                          <w:szCs w:val="21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A4441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BE4F5C" wp14:editId="451DDBD5">
                <wp:simplePos x="0" y="0"/>
                <wp:positionH relativeFrom="column">
                  <wp:posOffset>166028</wp:posOffset>
                </wp:positionH>
                <wp:positionV relativeFrom="paragraph">
                  <wp:posOffset>246283</wp:posOffset>
                </wp:positionV>
                <wp:extent cx="319318" cy="253916"/>
                <wp:effectExtent l="0" t="0" r="0" b="0"/>
                <wp:wrapNone/>
                <wp:docPr id="72" name="文本框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9134F3-C28D-FBE5-1F5E-22CABB5712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318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F89FA8" w14:textId="77777777" w:rsidR="00AA4441" w:rsidRDefault="00AA4441" w:rsidP="00AA4441">
                            <w:pPr>
                              <w:rPr>
                                <w:rFonts w:eastAsia="DengXi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DengXian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b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BE4F5C" id="_x0000_s1064" type="#_x0000_t202" style="position:absolute;margin-left:13.05pt;margin-top:19.4pt;width:25.15pt;height:20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" filled="f" stroked="f">
                <v:textbox style="mso-fit-shape-to-text:t">
                  <w:txbxContent>
                    <w:p w14:paraId="39F89FA8" w14:textId="77777777" w:rsidR="00AA4441" w:rsidRDefault="00AA4441" w:rsidP="00AA4441">
                      <w:pPr>
                        <w:rPr>
                          <w:rFonts w:eastAsia="DengXi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eastAsia="DengXian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 w:rsidR="00AA4441" w:rsidRPr="00AA4441">
        <w:rPr>
          <w:lang w:val="en-US"/>
        </w:rPr>
        <w:t xml:space="preserve">  </w:t>
      </w:r>
      <w:r w:rsidR="00AA4441">
        <w:rPr>
          <w:noProof/>
          <w:lang w:val="sv-SE"/>
        </w:rPr>
        <w:drawing>
          <wp:inline distT="0" distB="0" distL="0" distR="0" wp14:anchorId="2EAD4619" wp14:editId="5D1A6158">
            <wp:extent cx="2628900" cy="2349500"/>
            <wp:effectExtent l="0" t="0" r="0" b="0"/>
            <wp:docPr id="5" name="Picture 5" descr="A close up of a grey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 up of a grey backgroun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4441" w:rsidRPr="00AA4441">
        <w:rPr>
          <w:noProof/>
        </w:rPr>
        <w:t xml:space="preserve"> </w:t>
      </w:r>
    </w:p>
    <w:sectPr w:rsidR="00AA4441" w:rsidRPr="00AA4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88"/>
    <w:rsid w:val="00043892"/>
    <w:rsid w:val="0006695E"/>
    <w:rsid w:val="00070C3A"/>
    <w:rsid w:val="000A7F32"/>
    <w:rsid w:val="000B0944"/>
    <w:rsid w:val="000B1E9B"/>
    <w:rsid w:val="000C3430"/>
    <w:rsid w:val="000C4511"/>
    <w:rsid w:val="000D4042"/>
    <w:rsid w:val="000E09EA"/>
    <w:rsid w:val="000F5BFF"/>
    <w:rsid w:val="000F7992"/>
    <w:rsid w:val="001005F3"/>
    <w:rsid w:val="0012445D"/>
    <w:rsid w:val="00137ECA"/>
    <w:rsid w:val="00141E66"/>
    <w:rsid w:val="001459D0"/>
    <w:rsid w:val="00151E70"/>
    <w:rsid w:val="00155F1B"/>
    <w:rsid w:val="00156AAA"/>
    <w:rsid w:val="00156B9C"/>
    <w:rsid w:val="00162D65"/>
    <w:rsid w:val="001863A5"/>
    <w:rsid w:val="001C01D0"/>
    <w:rsid w:val="001C48B2"/>
    <w:rsid w:val="00200BFC"/>
    <w:rsid w:val="00211F53"/>
    <w:rsid w:val="00231091"/>
    <w:rsid w:val="0027338D"/>
    <w:rsid w:val="00297525"/>
    <w:rsid w:val="002C3E8C"/>
    <w:rsid w:val="002C4006"/>
    <w:rsid w:val="002D3867"/>
    <w:rsid w:val="002E1D66"/>
    <w:rsid w:val="002E2D97"/>
    <w:rsid w:val="002E7E2C"/>
    <w:rsid w:val="002F1134"/>
    <w:rsid w:val="003029BD"/>
    <w:rsid w:val="00302ED8"/>
    <w:rsid w:val="0030468B"/>
    <w:rsid w:val="00317C87"/>
    <w:rsid w:val="00320F11"/>
    <w:rsid w:val="00322D9F"/>
    <w:rsid w:val="00330635"/>
    <w:rsid w:val="00360223"/>
    <w:rsid w:val="00363D51"/>
    <w:rsid w:val="00365F68"/>
    <w:rsid w:val="00370A5C"/>
    <w:rsid w:val="00382C3E"/>
    <w:rsid w:val="00392382"/>
    <w:rsid w:val="003A2A2F"/>
    <w:rsid w:val="003A35D5"/>
    <w:rsid w:val="003D5D9D"/>
    <w:rsid w:val="003E5088"/>
    <w:rsid w:val="004010A1"/>
    <w:rsid w:val="00404F5F"/>
    <w:rsid w:val="00414122"/>
    <w:rsid w:val="00424D0B"/>
    <w:rsid w:val="0042680B"/>
    <w:rsid w:val="004424BA"/>
    <w:rsid w:val="00446F44"/>
    <w:rsid w:val="00455435"/>
    <w:rsid w:val="00462E61"/>
    <w:rsid w:val="00480316"/>
    <w:rsid w:val="0049629F"/>
    <w:rsid w:val="00496DFA"/>
    <w:rsid w:val="004B3B0C"/>
    <w:rsid w:val="004B64EE"/>
    <w:rsid w:val="004C2476"/>
    <w:rsid w:val="004C7C7C"/>
    <w:rsid w:val="004E44F3"/>
    <w:rsid w:val="0051468C"/>
    <w:rsid w:val="00526026"/>
    <w:rsid w:val="00532063"/>
    <w:rsid w:val="00544902"/>
    <w:rsid w:val="00544C98"/>
    <w:rsid w:val="00557B60"/>
    <w:rsid w:val="005720CA"/>
    <w:rsid w:val="00580306"/>
    <w:rsid w:val="005812CB"/>
    <w:rsid w:val="005A2EC7"/>
    <w:rsid w:val="005A7020"/>
    <w:rsid w:val="005C0D67"/>
    <w:rsid w:val="005C1902"/>
    <w:rsid w:val="005C5B3E"/>
    <w:rsid w:val="005D4860"/>
    <w:rsid w:val="005D4ABB"/>
    <w:rsid w:val="005D784E"/>
    <w:rsid w:val="005F236D"/>
    <w:rsid w:val="00601704"/>
    <w:rsid w:val="00607166"/>
    <w:rsid w:val="00613989"/>
    <w:rsid w:val="006257D2"/>
    <w:rsid w:val="006306FA"/>
    <w:rsid w:val="00637F3A"/>
    <w:rsid w:val="0065390E"/>
    <w:rsid w:val="0066243B"/>
    <w:rsid w:val="006721ED"/>
    <w:rsid w:val="0067367C"/>
    <w:rsid w:val="00686722"/>
    <w:rsid w:val="006A2DCE"/>
    <w:rsid w:val="006A621C"/>
    <w:rsid w:val="006B01B1"/>
    <w:rsid w:val="006B26FE"/>
    <w:rsid w:val="006C2202"/>
    <w:rsid w:val="006C47A3"/>
    <w:rsid w:val="006C5427"/>
    <w:rsid w:val="006F1E0F"/>
    <w:rsid w:val="006F6269"/>
    <w:rsid w:val="00721013"/>
    <w:rsid w:val="0074298E"/>
    <w:rsid w:val="00744348"/>
    <w:rsid w:val="007450DF"/>
    <w:rsid w:val="00745FA0"/>
    <w:rsid w:val="00755913"/>
    <w:rsid w:val="007645FA"/>
    <w:rsid w:val="00770A86"/>
    <w:rsid w:val="00776D41"/>
    <w:rsid w:val="00786373"/>
    <w:rsid w:val="0079154B"/>
    <w:rsid w:val="007A1027"/>
    <w:rsid w:val="007C0E55"/>
    <w:rsid w:val="007C1F42"/>
    <w:rsid w:val="007C29E3"/>
    <w:rsid w:val="007D1D7D"/>
    <w:rsid w:val="007D4AC7"/>
    <w:rsid w:val="007E1682"/>
    <w:rsid w:val="007E255C"/>
    <w:rsid w:val="00812C10"/>
    <w:rsid w:val="00830DEC"/>
    <w:rsid w:val="00877FD4"/>
    <w:rsid w:val="00881C12"/>
    <w:rsid w:val="00901BB3"/>
    <w:rsid w:val="0093200A"/>
    <w:rsid w:val="0094792A"/>
    <w:rsid w:val="009510D8"/>
    <w:rsid w:val="009516E6"/>
    <w:rsid w:val="00954BAB"/>
    <w:rsid w:val="00975021"/>
    <w:rsid w:val="009765B9"/>
    <w:rsid w:val="009810CB"/>
    <w:rsid w:val="00986A42"/>
    <w:rsid w:val="00991480"/>
    <w:rsid w:val="009A5056"/>
    <w:rsid w:val="009B7725"/>
    <w:rsid w:val="009C449F"/>
    <w:rsid w:val="009D632D"/>
    <w:rsid w:val="009E233A"/>
    <w:rsid w:val="009E2832"/>
    <w:rsid w:val="009F38CF"/>
    <w:rsid w:val="00A04584"/>
    <w:rsid w:val="00A04996"/>
    <w:rsid w:val="00A12DE1"/>
    <w:rsid w:val="00A148B0"/>
    <w:rsid w:val="00A3698D"/>
    <w:rsid w:val="00A70FCB"/>
    <w:rsid w:val="00A75310"/>
    <w:rsid w:val="00A91487"/>
    <w:rsid w:val="00A93AA8"/>
    <w:rsid w:val="00AA4441"/>
    <w:rsid w:val="00AA5EC0"/>
    <w:rsid w:val="00AE2BB0"/>
    <w:rsid w:val="00AE51CE"/>
    <w:rsid w:val="00AE76CC"/>
    <w:rsid w:val="00AF40CF"/>
    <w:rsid w:val="00AF5CB1"/>
    <w:rsid w:val="00B24219"/>
    <w:rsid w:val="00B2432A"/>
    <w:rsid w:val="00B33645"/>
    <w:rsid w:val="00B4750A"/>
    <w:rsid w:val="00B55731"/>
    <w:rsid w:val="00B63395"/>
    <w:rsid w:val="00B668AD"/>
    <w:rsid w:val="00B772F7"/>
    <w:rsid w:val="00B95582"/>
    <w:rsid w:val="00BC17AE"/>
    <w:rsid w:val="00BC4D33"/>
    <w:rsid w:val="00BE3F63"/>
    <w:rsid w:val="00BF3F69"/>
    <w:rsid w:val="00BF495C"/>
    <w:rsid w:val="00BF5A29"/>
    <w:rsid w:val="00C17983"/>
    <w:rsid w:val="00C359BF"/>
    <w:rsid w:val="00C40CF9"/>
    <w:rsid w:val="00C42C9D"/>
    <w:rsid w:val="00C4312B"/>
    <w:rsid w:val="00C51477"/>
    <w:rsid w:val="00C62B24"/>
    <w:rsid w:val="00C65D68"/>
    <w:rsid w:val="00C6728D"/>
    <w:rsid w:val="00C76847"/>
    <w:rsid w:val="00C85628"/>
    <w:rsid w:val="00C92732"/>
    <w:rsid w:val="00C973EC"/>
    <w:rsid w:val="00CA3EB1"/>
    <w:rsid w:val="00CA6525"/>
    <w:rsid w:val="00CC6335"/>
    <w:rsid w:val="00CD3037"/>
    <w:rsid w:val="00CE6954"/>
    <w:rsid w:val="00CF25D9"/>
    <w:rsid w:val="00D25E16"/>
    <w:rsid w:val="00D2648D"/>
    <w:rsid w:val="00D279EF"/>
    <w:rsid w:val="00D355A5"/>
    <w:rsid w:val="00D5215F"/>
    <w:rsid w:val="00D54E04"/>
    <w:rsid w:val="00D60B82"/>
    <w:rsid w:val="00D84740"/>
    <w:rsid w:val="00D92249"/>
    <w:rsid w:val="00D93023"/>
    <w:rsid w:val="00D95785"/>
    <w:rsid w:val="00D974B2"/>
    <w:rsid w:val="00DA469F"/>
    <w:rsid w:val="00DC3EF6"/>
    <w:rsid w:val="00DD7552"/>
    <w:rsid w:val="00DD7C5B"/>
    <w:rsid w:val="00E1108B"/>
    <w:rsid w:val="00E12F78"/>
    <w:rsid w:val="00E1713F"/>
    <w:rsid w:val="00E17B58"/>
    <w:rsid w:val="00E2388C"/>
    <w:rsid w:val="00E355FD"/>
    <w:rsid w:val="00E5200F"/>
    <w:rsid w:val="00E531BB"/>
    <w:rsid w:val="00E6129D"/>
    <w:rsid w:val="00E62FFD"/>
    <w:rsid w:val="00E70846"/>
    <w:rsid w:val="00E84963"/>
    <w:rsid w:val="00E856FC"/>
    <w:rsid w:val="00E9581C"/>
    <w:rsid w:val="00EB459B"/>
    <w:rsid w:val="00EC0E7A"/>
    <w:rsid w:val="00EC1136"/>
    <w:rsid w:val="00EC70FB"/>
    <w:rsid w:val="00ED1370"/>
    <w:rsid w:val="00ED75DC"/>
    <w:rsid w:val="00EE10F1"/>
    <w:rsid w:val="00EE123E"/>
    <w:rsid w:val="00EE44FF"/>
    <w:rsid w:val="00EF21C7"/>
    <w:rsid w:val="00EF7549"/>
    <w:rsid w:val="00F23891"/>
    <w:rsid w:val="00F2568B"/>
    <w:rsid w:val="00F35F45"/>
    <w:rsid w:val="00F8357B"/>
    <w:rsid w:val="00F90C4C"/>
    <w:rsid w:val="00F93676"/>
    <w:rsid w:val="00FA544E"/>
    <w:rsid w:val="00FA78F0"/>
    <w:rsid w:val="00FC31BD"/>
    <w:rsid w:val="00FD07D3"/>
    <w:rsid w:val="00FD507B"/>
    <w:rsid w:val="00FE4499"/>
    <w:rsid w:val="00FF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E6A6"/>
  <w15:chartTrackingRefBased/>
  <w15:docId w15:val="{8367E581-787D-3A4A-A298-E2DC7B54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44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3954</dc:creator>
  <cp:keywords/>
  <dc:description/>
  <cp:lastModifiedBy>c23954</cp:lastModifiedBy>
  <cp:revision>10</cp:revision>
  <dcterms:created xsi:type="dcterms:W3CDTF">2025-07-08T12:48:00Z</dcterms:created>
  <dcterms:modified xsi:type="dcterms:W3CDTF">2026-01-14T20:00:00Z</dcterms:modified>
</cp:coreProperties>
</file>